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4061"/>
        <w:gridCol w:w="2176"/>
      </w:tblGrid>
      <w:tr w:rsidR="00DF4C51" w:rsidRPr="00D33450" w:rsidTr="00240DFF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b/>
                <w:bCs/>
                <w:color w:val="FF0000"/>
              </w:rPr>
              <w:t>Supplementary table 5.</w:t>
            </w:r>
            <w:r w:rsidRPr="00D33450">
              <w:rPr>
                <w:rFonts w:eastAsia="MS PGothic"/>
                <w:color w:val="FF0000"/>
              </w:rPr>
              <w:t xml:space="preserve"> Primers for genotyping and product size 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Times New Roman"/>
                <w:color w:val="FF0000"/>
              </w:rPr>
            </w:pPr>
          </w:p>
        </w:tc>
      </w:tr>
      <w:tr w:rsidR="00DF4C51" w:rsidRPr="00D33450" w:rsidTr="00240DFF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Primer</w:t>
            </w:r>
          </w:p>
        </w:tc>
        <w:tc>
          <w:tcPr>
            <w:tcW w:w="4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equence</w:t>
            </w:r>
          </w:p>
        </w:tc>
        <w:tc>
          <w:tcPr>
            <w:tcW w:w="2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Product (</w:t>
            </w:r>
            <w:proofErr w:type="spellStart"/>
            <w:r w:rsidRPr="00D33450">
              <w:rPr>
                <w:rFonts w:eastAsia="MS PGothic"/>
                <w:color w:val="FF0000"/>
              </w:rPr>
              <w:t>bp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</w:tr>
      <w:tr w:rsidR="00DF4C51" w:rsidRPr="00D33450" w:rsidTr="00240DFF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WT and KI (S) 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TGGATTTACCTCAGTTTTAACGAC</w:t>
            </w:r>
            <w:proofErr w:type="spellEnd"/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　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WT (A)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ATCACTGAAGCACTGCATCTGC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KI (A)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AGTGGATCCAGAATTCGTG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WT/KI  199/491</w:t>
            </w:r>
          </w:p>
        </w:tc>
      </w:tr>
      <w:tr w:rsidR="00DF4C51" w:rsidRPr="00D33450" w:rsidTr="00240D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ox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S)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TTCTCCCGAGCTCTCTTACTCTC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</w:p>
        </w:tc>
      </w:tr>
      <w:tr w:rsidR="00DF4C51" w:rsidRPr="00D33450" w:rsidTr="00240D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ox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A) 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ATTCCCCACGATGGTTAGGTAGGC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WT/</w:t>
            </w:r>
            <w:proofErr w:type="spellStart"/>
            <w:r w:rsidRPr="00D33450">
              <w:rPr>
                <w:rFonts w:eastAsia="MS PGothic"/>
                <w:color w:val="FF0000"/>
              </w:rPr>
              <w:t>floxed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256/542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re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S)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AACCTGATGGACATGTTCAGG</w:t>
            </w:r>
            <w:proofErr w:type="spellEnd"/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　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re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A)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TGCGTTCGAACGCTAGAGCCTGT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20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yogenin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internal control) (S)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ACGTCCATCGTGGACAGC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　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Myogenin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internal control) (A) 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GGGCTGGGTGTTAGCCTT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50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outhern blotting primer (S)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 </w:t>
            </w:r>
            <w:proofErr w:type="spellStart"/>
            <w:r w:rsidRPr="00D33450">
              <w:rPr>
                <w:rFonts w:eastAsia="MS PGothic"/>
                <w:color w:val="FF0000"/>
              </w:rPr>
              <w:t>AGTAAAATTCTCCTCAATGAACGTG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　</w:t>
            </w:r>
          </w:p>
        </w:tc>
      </w:tr>
      <w:tr w:rsidR="00DF4C51" w:rsidRPr="00D33450" w:rsidTr="00240DF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outhern blotting primer (A)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AGTAGGTGACATTGTGATTGATCT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C51" w:rsidRPr="00D33450" w:rsidRDefault="00DF4C5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68</w:t>
            </w:r>
          </w:p>
        </w:tc>
      </w:tr>
    </w:tbl>
    <w:p w:rsidR="0098053A" w:rsidRPr="00DF4C51" w:rsidRDefault="0098053A">
      <w:pPr>
        <w:rPr>
          <w:color w:val="FF0000"/>
        </w:rPr>
      </w:pPr>
      <w:bookmarkStart w:id="0" w:name="_GoBack"/>
      <w:bookmarkEnd w:id="0"/>
    </w:p>
    <w:sectPr w:rsidR="0098053A" w:rsidRPr="00DF4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C51"/>
    <w:rsid w:val="00653E91"/>
    <w:rsid w:val="0098053A"/>
    <w:rsid w:val="00D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9:00Z</dcterms:created>
  <dcterms:modified xsi:type="dcterms:W3CDTF">2023-05-27T05:19:00Z</dcterms:modified>
</cp:coreProperties>
</file>